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8DAE6" w14:textId="4E971627" w:rsidR="001E5D9C" w:rsidRPr="009E27B6" w:rsidRDefault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98E9E6B" wp14:editId="298A7307">
                <wp:simplePos x="0" y="0"/>
                <wp:positionH relativeFrom="column">
                  <wp:posOffset>-85725</wp:posOffset>
                </wp:positionH>
                <wp:positionV relativeFrom="paragraph">
                  <wp:posOffset>3267075</wp:posOffset>
                </wp:positionV>
                <wp:extent cx="247650" cy="27622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EC4B2" w14:textId="7662F6B7" w:rsidR="001E5D9C" w:rsidRPr="0020064E" w:rsidRDefault="001E5D9C" w:rsidP="001E5D9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E9E6B" id="_x0000_s1030" type="#_x0000_t202" style="position:absolute;margin-left:-6.75pt;margin-top:257.25pt;width:19.5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" filled="f" stroked="f">
                <v:textbox>
                  <w:txbxContent>
                    <w:p w14:paraId="35DEC4B2" w14:textId="7662F6B7" w:rsidR="001E5D9C" w:rsidRPr="0020064E" w:rsidRDefault="001E5D9C" w:rsidP="001E5D9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F448B21" wp14:editId="5EB8A732">
                <wp:simplePos x="0" y="0"/>
                <wp:positionH relativeFrom="column">
                  <wp:posOffset>-95250</wp:posOffset>
                </wp:positionH>
                <wp:positionV relativeFrom="paragraph">
                  <wp:posOffset>-154305</wp:posOffset>
                </wp:positionV>
                <wp:extent cx="247650" cy="27622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21DBC" w14:textId="77777777" w:rsidR="001E5D9C" w:rsidRPr="0020064E" w:rsidRDefault="001E5D9C" w:rsidP="001E5D9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00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48B21" id="_x0000_s1031" type="#_x0000_t202" style="position:absolute;margin-left:-7.5pt;margin-top:-12.15pt;width:19.5pt;height:21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" filled="f" stroked="f">
                <v:textbox>
                  <w:txbxContent>
                    <w:p w14:paraId="1BF21DBC" w14:textId="77777777" w:rsidR="001E5D9C" w:rsidRPr="0020064E" w:rsidRDefault="001E5D9C" w:rsidP="001E5D9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20064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CFD833" wp14:editId="7FA5F9E2">
            <wp:extent cx="4320000" cy="1675636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B7855B1" wp14:editId="3763B34E">
                <wp:simplePos x="0" y="0"/>
                <wp:positionH relativeFrom="column">
                  <wp:posOffset>-85725</wp:posOffset>
                </wp:positionH>
                <wp:positionV relativeFrom="paragraph">
                  <wp:posOffset>1504950</wp:posOffset>
                </wp:positionV>
                <wp:extent cx="247650" cy="2762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51B974" w14:textId="44846F7B" w:rsidR="001E5D9C" w:rsidRPr="0020064E" w:rsidRDefault="001E5D9C" w:rsidP="001E5D9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855B1" id="_x0000_s1032" type="#_x0000_t202" style="position:absolute;margin-left:-6.75pt;margin-top:118.5pt;width:19.5pt;height:2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" filled="f" stroked="f">
                <v:textbox>
                  <w:txbxContent>
                    <w:p w14:paraId="5751B974" w14:textId="44846F7B" w:rsidR="001E5D9C" w:rsidRPr="0020064E" w:rsidRDefault="001E5D9C" w:rsidP="001E5D9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120E4" w:rsidRPr="009E27B6">
        <w:rPr>
          <w:rFonts w:ascii="Times New Roman" w:hAnsi="Times New Roman" w:cs="Times New Roman"/>
          <w:sz w:val="24"/>
          <w:szCs w:val="24"/>
        </w:rPr>
        <w:t xml:space="preserve"> </w:t>
      </w: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9AE06E" wp14:editId="5C015DBD">
            <wp:extent cx="4320000" cy="1677692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90085" w14:textId="1408FBA6" w:rsidR="0020064E" w:rsidRPr="009E27B6" w:rsidRDefault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7AAD404" wp14:editId="6673B9CC">
                <wp:simplePos x="0" y="0"/>
                <wp:positionH relativeFrom="column">
                  <wp:posOffset>-85725</wp:posOffset>
                </wp:positionH>
                <wp:positionV relativeFrom="paragraph">
                  <wp:posOffset>1569085</wp:posOffset>
                </wp:positionV>
                <wp:extent cx="247650" cy="27622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FB5EE" w14:textId="456053DD" w:rsidR="001E5D9C" w:rsidRPr="0020064E" w:rsidRDefault="001E5D9C" w:rsidP="001E5D9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AD404" id="_x0000_s1033" type="#_x0000_t202" style="position:absolute;margin-left:-6.75pt;margin-top:123.55pt;width:19.5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" filled="f" stroked="f">
                <v:textbox>
                  <w:txbxContent>
                    <w:p w14:paraId="4D9FB5EE" w14:textId="456053DD" w:rsidR="001E5D9C" w:rsidRPr="0020064E" w:rsidRDefault="001E5D9C" w:rsidP="001E5D9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11E674" wp14:editId="7B013961">
            <wp:extent cx="4320000" cy="1675385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AEA07" w14:textId="00ABC2F8" w:rsidR="0020064E" w:rsidRPr="009E27B6" w:rsidRDefault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400A12" wp14:editId="528D909B">
            <wp:extent cx="4320000" cy="1675385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613C" w14:textId="468C2943" w:rsidR="001E5D9C" w:rsidRPr="004D7AC1" w:rsidRDefault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62033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. Individual linear mixed effects models, PAM.</w:t>
      </w:r>
      <w:r w:rsidRPr="009E27B6">
        <w:rPr>
          <w:rFonts w:ascii="Times New Roman" w:hAnsi="Times New Roman" w:cs="Times New Roman"/>
          <w:sz w:val="24"/>
          <w:szCs w:val="24"/>
        </w:rPr>
        <w:t xml:space="preserve"> Individual linear mixed effects modelling of pressure pain threshold in </w:t>
      </w:r>
      <w:proofErr w:type="spellStart"/>
      <w:r w:rsidRPr="009E27B6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9E27B6">
        <w:rPr>
          <w:rFonts w:ascii="Times New Roman" w:hAnsi="Times New Roman" w:cs="Times New Roman"/>
          <w:sz w:val="24"/>
          <w:szCs w:val="24"/>
        </w:rPr>
        <w:t xml:space="preserve">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Clod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STAT1i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and STAT6i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9E27B6">
        <w:rPr>
          <w:rFonts w:ascii="Times New Roman" w:hAnsi="Times New Roman" w:cs="Times New Roman"/>
          <w:sz w:val="24"/>
          <w:szCs w:val="24"/>
        </w:rPr>
        <w:t>.</w:t>
      </w:r>
      <w:r w:rsidR="00913795">
        <w:rPr>
          <w:rFonts w:ascii="Times New Roman" w:hAnsi="Times New Roman" w:cs="Times New Roman"/>
          <w:sz w:val="24"/>
          <w:szCs w:val="24"/>
        </w:rPr>
        <w:br w:type="page"/>
      </w:r>
      <w:r w:rsidRPr="009E27B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D5EB32" wp14:editId="43AC38DB">
            <wp:extent cx="5943600" cy="47434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D341D" w14:textId="503F9C58" w:rsidR="002E245C" w:rsidRPr="004D7AC1" w:rsidRDefault="001E5D9C" w:rsidP="001E5D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62033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245C" w:rsidRPr="009E27B6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inear mixed effects model</w:t>
      </w:r>
      <w:r w:rsidR="002E245C"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 with pairwise comparisons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, PAM.</w:t>
      </w:r>
    </w:p>
    <w:p w14:paraId="2594828E" w14:textId="7BF5C402" w:rsidR="001E5D9C" w:rsidRPr="009E27B6" w:rsidRDefault="001F327F" w:rsidP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6D77A4" wp14:editId="68938C3E">
            <wp:extent cx="4320000" cy="1675385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245C"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6AC73A" wp14:editId="5F69BA42">
            <wp:extent cx="4320000" cy="1675385"/>
            <wp:effectExtent l="0" t="0" r="444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245C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3C1B70E" wp14:editId="6075D83E">
                <wp:simplePos x="0" y="0"/>
                <wp:positionH relativeFrom="column">
                  <wp:posOffset>-66675</wp:posOffset>
                </wp:positionH>
                <wp:positionV relativeFrom="paragraph">
                  <wp:posOffset>-144780</wp:posOffset>
                </wp:positionV>
                <wp:extent cx="247650" cy="27622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4C0A9" w14:textId="77777777" w:rsidR="002E245C" w:rsidRPr="0020064E" w:rsidRDefault="002E245C" w:rsidP="002E245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006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1B70E" id="_x0000_s1034" type="#_x0000_t202" style="position:absolute;margin-left:-5.25pt;margin-top:-11.4pt;width:19.5pt;height:21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" filled="f" stroked="f">
                <v:textbox>
                  <w:txbxContent>
                    <w:p w14:paraId="1934C0A9" w14:textId="77777777" w:rsidR="002E245C" w:rsidRPr="0020064E" w:rsidRDefault="002E245C" w:rsidP="002E245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20064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E245C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D0D919A" wp14:editId="38C108A8">
                <wp:simplePos x="0" y="0"/>
                <wp:positionH relativeFrom="column">
                  <wp:posOffset>-57150</wp:posOffset>
                </wp:positionH>
                <wp:positionV relativeFrom="paragraph">
                  <wp:posOffset>1514475</wp:posOffset>
                </wp:positionV>
                <wp:extent cx="247650" cy="27622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03A51" w14:textId="77777777" w:rsidR="002E245C" w:rsidRPr="0020064E" w:rsidRDefault="002E245C" w:rsidP="002E245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D919A" id="_x0000_s1035" type="#_x0000_t202" style="position:absolute;margin-left:-4.5pt;margin-top:119.25pt;width:19.5pt;height:21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" filled="f" stroked="f">
                <v:textbox>
                  <w:txbxContent>
                    <w:p w14:paraId="1D403A51" w14:textId="77777777" w:rsidR="002E245C" w:rsidRPr="0020064E" w:rsidRDefault="002E245C" w:rsidP="002E245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E245C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A5FB923" wp14:editId="5FED96DA">
                <wp:simplePos x="0" y="0"/>
                <wp:positionH relativeFrom="column">
                  <wp:posOffset>-57150</wp:posOffset>
                </wp:positionH>
                <wp:positionV relativeFrom="paragraph">
                  <wp:posOffset>3276600</wp:posOffset>
                </wp:positionV>
                <wp:extent cx="247650" cy="27622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481CA" w14:textId="77777777" w:rsidR="002E245C" w:rsidRPr="0020064E" w:rsidRDefault="002E245C" w:rsidP="002E245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FB923" id="_x0000_s1036" type="#_x0000_t202" style="position:absolute;margin-left:-4.5pt;margin-top:258pt;width:19.5pt;height:21.7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" filled="f" stroked="f">
                <v:textbox>
                  <w:txbxContent>
                    <w:p w14:paraId="4FE481CA" w14:textId="77777777" w:rsidR="002E245C" w:rsidRPr="0020064E" w:rsidRDefault="002E245C" w:rsidP="002E245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E245C" w:rsidRPr="009E27B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93B6429" wp14:editId="4D08A6A3">
                <wp:simplePos x="0" y="0"/>
                <wp:positionH relativeFrom="column">
                  <wp:posOffset>-57150</wp:posOffset>
                </wp:positionH>
                <wp:positionV relativeFrom="paragraph">
                  <wp:posOffset>5060315</wp:posOffset>
                </wp:positionV>
                <wp:extent cx="247650" cy="27622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A9477" w14:textId="77777777" w:rsidR="002E245C" w:rsidRPr="0020064E" w:rsidRDefault="002E245C" w:rsidP="002E245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B6429" id="_x0000_s1037" type="#_x0000_t202" style="position:absolute;margin-left:-4.5pt;margin-top:398.45pt;width:19.5pt;height:21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" filled="f" stroked="f">
                <v:textbox>
                  <w:txbxContent>
                    <w:p w14:paraId="0EBA9477" w14:textId="77777777" w:rsidR="002E245C" w:rsidRPr="0020064E" w:rsidRDefault="002E245C" w:rsidP="002E245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2E245C" w:rsidRPr="009E27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5ABE02" w14:textId="06D5A882" w:rsidR="002E245C" w:rsidRPr="009E27B6" w:rsidRDefault="002E245C" w:rsidP="001E5D9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AE3D38" wp14:editId="306F7DD0">
            <wp:extent cx="4320000" cy="1675385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752C5" w14:textId="62A39F3D" w:rsidR="001E5D9C" w:rsidRPr="009E27B6" w:rsidRDefault="002E24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20D288" wp14:editId="1839906A">
            <wp:extent cx="4320000" cy="1675385"/>
            <wp:effectExtent l="0" t="0" r="444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D8217" w14:textId="2E454A2A" w:rsidR="002E245C" w:rsidRPr="009E27B6" w:rsidRDefault="002E245C" w:rsidP="002E245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62033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. Individual linear mixed effects models, </w:t>
      </w:r>
      <w:proofErr w:type="spellStart"/>
      <w:r w:rsidRPr="009E27B6">
        <w:rPr>
          <w:rFonts w:ascii="Times New Roman" w:hAnsi="Times New Roman" w:cs="Times New Roman"/>
          <w:b/>
          <w:bCs/>
          <w:sz w:val="24"/>
          <w:szCs w:val="24"/>
        </w:rPr>
        <w:t>eVF</w:t>
      </w:r>
      <w:proofErr w:type="spellEnd"/>
      <w:r w:rsidRPr="009E27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27B6">
        <w:rPr>
          <w:rFonts w:ascii="Times New Roman" w:hAnsi="Times New Roman" w:cs="Times New Roman"/>
          <w:sz w:val="24"/>
          <w:szCs w:val="24"/>
        </w:rPr>
        <w:t xml:space="preserve"> Individual linear mixed effects modelling of hind paw withdrawal threshold in </w:t>
      </w:r>
      <w:proofErr w:type="spellStart"/>
      <w:r w:rsidRPr="009E27B6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Pr="009E27B6">
        <w:rPr>
          <w:rFonts w:ascii="Times New Roman" w:hAnsi="Times New Roman" w:cs="Times New Roman"/>
          <w:sz w:val="24"/>
          <w:szCs w:val="24"/>
        </w:rPr>
        <w:t xml:space="preserve">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Clod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STAT1i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9E27B6">
        <w:rPr>
          <w:rFonts w:ascii="Times New Roman" w:hAnsi="Times New Roman" w:cs="Times New Roman"/>
          <w:sz w:val="24"/>
          <w:szCs w:val="24"/>
        </w:rPr>
        <w:t xml:space="preserve">, and STAT6i-lip 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9E27B6">
        <w:rPr>
          <w:rFonts w:ascii="Times New Roman" w:hAnsi="Times New Roman" w:cs="Times New Roman"/>
          <w:sz w:val="24"/>
          <w:szCs w:val="24"/>
        </w:rPr>
        <w:t>.</w:t>
      </w:r>
    </w:p>
    <w:p w14:paraId="12AB52CA" w14:textId="6975FFE1" w:rsidR="002E245C" w:rsidRPr="009E27B6" w:rsidRDefault="002E245C" w:rsidP="002E245C">
      <w:pPr>
        <w:rPr>
          <w:rFonts w:ascii="Times New Roman" w:hAnsi="Times New Roman" w:cs="Times New Roman"/>
          <w:sz w:val="24"/>
          <w:szCs w:val="24"/>
        </w:rPr>
      </w:pPr>
      <w:r w:rsidRPr="009E27B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E8EFDF" wp14:editId="7193F61D">
            <wp:extent cx="5943600" cy="47434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9E8A4" w14:textId="2D1B3A62" w:rsidR="00812C45" w:rsidRPr="00282B25" w:rsidRDefault="002E24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62033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E27B6">
        <w:rPr>
          <w:rFonts w:ascii="Times New Roman" w:hAnsi="Times New Roman" w:cs="Times New Roman"/>
          <w:b/>
          <w:bCs/>
          <w:sz w:val="24"/>
          <w:szCs w:val="24"/>
        </w:rPr>
        <w:t xml:space="preserve">. Linear mixed effects model with pairwise comparisons, </w:t>
      </w:r>
      <w:proofErr w:type="spellStart"/>
      <w:r w:rsidRPr="009E27B6">
        <w:rPr>
          <w:rFonts w:ascii="Times New Roman" w:hAnsi="Times New Roman" w:cs="Times New Roman"/>
          <w:b/>
          <w:bCs/>
          <w:sz w:val="24"/>
          <w:szCs w:val="24"/>
        </w:rPr>
        <w:t>eVF</w:t>
      </w:r>
      <w:proofErr w:type="spellEnd"/>
      <w:r w:rsidRPr="009E27B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812C45" w:rsidRPr="00282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4E"/>
    <w:rsid w:val="00050DAC"/>
    <w:rsid w:val="00082FE3"/>
    <w:rsid w:val="000B4C56"/>
    <w:rsid w:val="000E1CF5"/>
    <w:rsid w:val="00153B0B"/>
    <w:rsid w:val="001C36D5"/>
    <w:rsid w:val="001E5107"/>
    <w:rsid w:val="001E5D9C"/>
    <w:rsid w:val="001F327F"/>
    <w:rsid w:val="0020064E"/>
    <w:rsid w:val="002120E4"/>
    <w:rsid w:val="00282B25"/>
    <w:rsid w:val="002923AF"/>
    <w:rsid w:val="002E245C"/>
    <w:rsid w:val="003963EE"/>
    <w:rsid w:val="003E482A"/>
    <w:rsid w:val="004A79E0"/>
    <w:rsid w:val="004D7AC1"/>
    <w:rsid w:val="004F0A07"/>
    <w:rsid w:val="0062033C"/>
    <w:rsid w:val="00662612"/>
    <w:rsid w:val="00700D50"/>
    <w:rsid w:val="00742CF2"/>
    <w:rsid w:val="007834EB"/>
    <w:rsid w:val="00812C45"/>
    <w:rsid w:val="008B7640"/>
    <w:rsid w:val="00913795"/>
    <w:rsid w:val="0094337F"/>
    <w:rsid w:val="009E27B6"/>
    <w:rsid w:val="00A457F4"/>
    <w:rsid w:val="00A90CDD"/>
    <w:rsid w:val="00B76D6B"/>
    <w:rsid w:val="00B77586"/>
    <w:rsid w:val="00BA59EF"/>
    <w:rsid w:val="00C540C0"/>
    <w:rsid w:val="00CC5894"/>
    <w:rsid w:val="00D97398"/>
    <w:rsid w:val="00DF5EA1"/>
    <w:rsid w:val="00E82A4A"/>
    <w:rsid w:val="00EB49C5"/>
    <w:rsid w:val="00ED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DEEB"/>
  <w15:chartTrackingRefBased/>
  <w15:docId w15:val="{B7A2BF43-96A6-4936-905B-DB5B7682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Blackler</dc:creator>
  <cp:keywords/>
  <dc:description/>
  <cp:lastModifiedBy>Garth Blackler</cp:lastModifiedBy>
  <cp:revision>35</cp:revision>
  <dcterms:created xsi:type="dcterms:W3CDTF">2022-10-06T15:02:00Z</dcterms:created>
  <dcterms:modified xsi:type="dcterms:W3CDTF">2023-01-04T20:33:00Z</dcterms:modified>
</cp:coreProperties>
</file>